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AE136" w14:textId="57EB6941" w:rsidR="004830B1" w:rsidRDefault="004830B1" w:rsidP="007B5C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Appendix S1</w:t>
      </w:r>
      <w:r w:rsidR="007B5CFB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A40DEC">
        <w:rPr>
          <w:rFonts w:ascii="Times New Roman" w:hAnsi="Times New Roman" w:cs="Times New Roman"/>
          <w:b/>
          <w:bCs/>
          <w:sz w:val="24"/>
          <w:szCs w:val="24"/>
        </w:rPr>
        <w:t>PLOS ONE</w:t>
      </w:r>
    </w:p>
    <w:p w14:paraId="0DA3C37A" w14:textId="77777777" w:rsidR="0092013A" w:rsidRPr="004830B1" w:rsidRDefault="0092013A" w:rsidP="007B5C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DFC95" w14:textId="77777777" w:rsidR="004830B1" w:rsidRDefault="004830B1" w:rsidP="004830B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color w:val="000000"/>
          <w:sz w:val="24"/>
          <w:szCs w:val="24"/>
        </w:rPr>
        <w:t>Penguin colony georegistration using camera pose estimation and phototourism</w:t>
      </w:r>
      <w:r w:rsidRPr="004830B1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</w:p>
    <w:p w14:paraId="61D55747" w14:textId="1649AC00" w:rsidR="004830B1" w:rsidRPr="004830B1" w:rsidRDefault="004830B1" w:rsidP="004830B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830B1">
        <w:rPr>
          <w:rFonts w:ascii="Times New Roman" w:hAnsi="Times New Roman" w:cs="Times New Roman"/>
          <w:color w:val="000000"/>
          <w:sz w:val="24"/>
          <w:szCs w:val="24"/>
        </w:rPr>
        <w:t>Haoyu Wu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Clare Flynn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Carole Hall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Christian Che-Castaldo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Dimitris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  <w:t>Samaras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Mathew Schwaller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e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>, Heather J. Lynch</w:t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,e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 xml:space="preserve"> Department of Computer Science, Stony Brook University, Stony Brook, New York, 11794, US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 xml:space="preserve"> Department of Ecology &amp; Evolution, Stony Brook University, Stony Brook, New York, 11794, US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 xml:space="preserve"> Department of Applied Mathematics and Statistics, Stony Brook University, Stony Brook, New York, 11794, US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 xml:space="preserve"> U.S. Geological Survey, Wisconsin Cooperative Wildlife Research Unit, Department of Forest and Wildlife Ecology, University of Wisconsin-Madison, Madison, WI, 53715, USA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4830B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e</w:t>
      </w:r>
      <w:r w:rsidRPr="004830B1">
        <w:rPr>
          <w:rFonts w:ascii="Times New Roman" w:hAnsi="Times New Roman" w:cs="Times New Roman"/>
          <w:color w:val="000000"/>
          <w:sz w:val="24"/>
          <w:szCs w:val="24"/>
        </w:rPr>
        <w:t xml:space="preserve"> Institute for Advanced Computational Science, Stony Brook University, Stony Brook, New York, 11794, USA</w:t>
      </w:r>
    </w:p>
    <w:p w14:paraId="13457FA6" w14:textId="77777777" w:rsidR="004830B1" w:rsidRPr="004830B1" w:rsidRDefault="004830B1" w:rsidP="004830B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0B1">
        <w:rPr>
          <w:rFonts w:ascii="Times New Roman" w:hAnsi="Times New Roman" w:cs="Times New Roman"/>
          <w:color w:val="000000" w:themeColor="text1"/>
          <w:sz w:val="24"/>
          <w:szCs w:val="24"/>
        </w:rPr>
        <w:t>Any use of trade, firm, or product names is for descriptive purposes only and does not imply endorsement by the U.S. Government.</w:t>
      </w:r>
    </w:p>
    <w:p w14:paraId="72897949" w14:textId="77777777" w:rsidR="004830B1" w:rsidRDefault="004830B1" w:rsidP="00A03D8A">
      <w:pPr>
        <w:spacing w:line="240" w:lineRule="auto"/>
        <w:rPr>
          <w:b/>
          <w:bCs/>
          <w:sz w:val="24"/>
          <w:szCs w:val="24"/>
        </w:rPr>
      </w:pPr>
    </w:p>
    <w:p w14:paraId="7B7E78A0" w14:textId="77777777" w:rsidR="00A40DEC" w:rsidRDefault="00A40DEC" w:rsidP="00A03D8A">
      <w:pPr>
        <w:spacing w:line="240" w:lineRule="auto"/>
        <w:rPr>
          <w:b/>
          <w:bCs/>
          <w:sz w:val="24"/>
          <w:szCs w:val="24"/>
        </w:rPr>
      </w:pPr>
    </w:p>
    <w:p w14:paraId="139D4FDF" w14:textId="50CA0E0A" w:rsidR="00A03D8A" w:rsidRPr="004830B1" w:rsidRDefault="00A03D8A" w:rsidP="00A03D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lastRenderedPageBreak/>
        <w:t>1. Photos:</w:t>
      </w:r>
    </w:p>
    <w:p w14:paraId="4D8648F7" w14:textId="2465FD05" w:rsidR="00A03D8A" w:rsidRPr="004830B1" w:rsidRDefault="00A03D8A" w:rsidP="00A03D8A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Devil Island</w:t>
      </w:r>
      <w:r w:rsidR="004830B1">
        <w:rPr>
          <w:rFonts w:ascii="Times New Roman" w:hAnsi="Times New Roman" w:cs="Times New Roman"/>
          <w:b/>
          <w:bCs/>
          <w:sz w:val="24"/>
          <w:szCs w:val="24"/>
        </w:rPr>
        <w:t>, Antarctica</w:t>
      </w:r>
      <w:r w:rsidRPr="004830B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830B1">
        <w:rPr>
          <w:rFonts w:ascii="Times New Roman" w:hAnsi="Times New Roman" w:cs="Times New Roman"/>
          <w:sz w:val="24"/>
          <w:szCs w:val="24"/>
        </w:rPr>
        <w:t xml:space="preserve"> Photographs include those taken by Heather Lynch and images sourced from Dreamstime:</w:t>
      </w:r>
    </w:p>
    <w:p w14:paraId="150DDC6E" w14:textId="5C037A0D" w:rsidR="00A03D8A" w:rsidRPr="004830B1" w:rsidRDefault="00A03D8A" w:rsidP="00A03D8A">
      <w:pPr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https://www.dreamstime.com/view-adelie-penguin-colony-water-summer-scene-around-devil-island-antarctica-image113974386</w:t>
      </w:r>
      <w:r w:rsidR="001609F6">
        <w:rPr>
          <w:rFonts w:ascii="Times New Roman" w:hAnsi="Times New Roman" w:cs="Times New Roman"/>
          <w:sz w:val="24"/>
          <w:szCs w:val="24"/>
        </w:rPr>
        <w:t xml:space="preserve"> (</w:t>
      </w:r>
      <w:r w:rsidR="001609F6" w:rsidRPr="001609F6">
        <w:rPr>
          <w:rFonts w:ascii="Times New Roman" w:hAnsi="Times New Roman" w:cs="Times New Roman"/>
          <w:sz w:val="24"/>
          <w:szCs w:val="24"/>
        </w:rPr>
        <w:t>Royalty-Free license</w:t>
      </w:r>
      <w:r w:rsidR="001609F6">
        <w:rPr>
          <w:rFonts w:ascii="Times New Roman" w:hAnsi="Times New Roman" w:cs="Times New Roman"/>
          <w:sz w:val="24"/>
          <w:szCs w:val="24"/>
        </w:rPr>
        <w:t>)</w:t>
      </w:r>
    </w:p>
    <w:p w14:paraId="24B651E7" w14:textId="623889E4" w:rsidR="00A03D8A" w:rsidRPr="004830B1" w:rsidRDefault="00A03D8A" w:rsidP="00A03D8A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Brown Bluff</w:t>
      </w:r>
      <w:r w:rsidR="004830B1">
        <w:rPr>
          <w:rFonts w:ascii="Times New Roman" w:hAnsi="Times New Roman" w:cs="Times New Roman"/>
          <w:b/>
          <w:bCs/>
          <w:sz w:val="24"/>
          <w:szCs w:val="24"/>
        </w:rPr>
        <w:t>, Antarctica</w:t>
      </w:r>
      <w:r w:rsidRPr="004830B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830B1">
        <w:rPr>
          <w:rFonts w:ascii="Times New Roman" w:hAnsi="Times New Roman" w:cs="Times New Roman"/>
          <w:sz w:val="24"/>
          <w:szCs w:val="24"/>
        </w:rPr>
        <w:t xml:space="preserve"> Photographs include those taken by Heather Lynch, along with images from </w:t>
      </w:r>
      <w:r w:rsidR="004830B1">
        <w:rPr>
          <w:rFonts w:ascii="Times New Roman" w:hAnsi="Times New Roman" w:cs="Times New Roman"/>
          <w:sz w:val="24"/>
          <w:szCs w:val="24"/>
        </w:rPr>
        <w:t>the following</w:t>
      </w:r>
      <w:r w:rsidRPr="004830B1">
        <w:rPr>
          <w:rFonts w:ascii="Times New Roman" w:hAnsi="Times New Roman" w:cs="Times New Roman"/>
          <w:sz w:val="24"/>
          <w:szCs w:val="24"/>
        </w:rPr>
        <w:t xml:space="preserve"> online sources:</w:t>
      </w:r>
    </w:p>
    <w:p w14:paraId="2720FE89" w14:textId="4C238A01" w:rsidR="00A03D8A" w:rsidRPr="004830B1" w:rsidRDefault="00A03D8A" w:rsidP="00A03D8A">
      <w:pPr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https://www.flickr.com/photos/outward_bound/15850340520/in/photostream/</w:t>
      </w:r>
      <w:r w:rsidR="001609F6">
        <w:rPr>
          <w:rFonts w:ascii="Times New Roman" w:hAnsi="Times New Roman" w:cs="Times New Roman"/>
          <w:sz w:val="24"/>
          <w:szCs w:val="24"/>
        </w:rPr>
        <w:t xml:space="preserve"> (</w:t>
      </w:r>
      <w:r w:rsidR="009D29BE" w:rsidRPr="009D29BE">
        <w:rPr>
          <w:rFonts w:ascii="Times New Roman" w:hAnsi="Times New Roman" w:cs="Times New Roman"/>
          <w:sz w:val="24"/>
          <w:szCs w:val="24"/>
        </w:rPr>
        <w:t>CC BY-NC-ND 2.0</w:t>
      </w:r>
      <w:r w:rsidR="001609F6">
        <w:rPr>
          <w:rFonts w:ascii="Times New Roman" w:hAnsi="Times New Roman" w:cs="Times New Roman"/>
          <w:sz w:val="24"/>
          <w:szCs w:val="24"/>
        </w:rPr>
        <w:t>)</w:t>
      </w:r>
    </w:p>
    <w:p w14:paraId="37D1A835" w14:textId="42D8C1D2" w:rsidR="00A03D8A" w:rsidRPr="004830B1" w:rsidRDefault="00A03D8A" w:rsidP="00A03D8A">
      <w:pPr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https://www.flickr.com/photos/delphinidaesy/33091353036/in/photostream/</w:t>
      </w:r>
      <w:r w:rsidR="001609F6">
        <w:rPr>
          <w:rFonts w:ascii="Times New Roman" w:hAnsi="Times New Roman" w:cs="Times New Roman"/>
          <w:sz w:val="24"/>
          <w:szCs w:val="24"/>
        </w:rPr>
        <w:t xml:space="preserve"> (</w:t>
      </w:r>
      <w:r w:rsidR="009D29BE" w:rsidRPr="009D29BE">
        <w:rPr>
          <w:rFonts w:ascii="Times New Roman" w:hAnsi="Times New Roman" w:cs="Times New Roman"/>
          <w:sz w:val="24"/>
          <w:szCs w:val="24"/>
        </w:rPr>
        <w:t>CC BY-NC 2.0</w:t>
      </w:r>
      <w:r w:rsidR="001609F6">
        <w:rPr>
          <w:rFonts w:ascii="Times New Roman" w:hAnsi="Times New Roman" w:cs="Times New Roman"/>
          <w:sz w:val="24"/>
          <w:szCs w:val="24"/>
        </w:rPr>
        <w:t>)</w:t>
      </w:r>
    </w:p>
    <w:p w14:paraId="012EDC50" w14:textId="7AF85AD2" w:rsidR="00A03D8A" w:rsidRPr="004830B1" w:rsidRDefault="00A03D8A" w:rsidP="00A03D8A">
      <w:pPr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https://www.komar.org/faq/travel/vacation/antarctica/brown-bluff/</w:t>
      </w:r>
      <w:r w:rsidR="001609F6">
        <w:rPr>
          <w:rFonts w:ascii="Times New Roman" w:hAnsi="Times New Roman" w:cs="Times New Roman"/>
          <w:sz w:val="24"/>
          <w:szCs w:val="24"/>
        </w:rPr>
        <w:t xml:space="preserve"> (</w:t>
      </w:r>
      <w:r w:rsidR="009D29BE" w:rsidRPr="009D29BE">
        <w:rPr>
          <w:rFonts w:ascii="Times New Roman" w:hAnsi="Times New Roman" w:cs="Times New Roman"/>
          <w:sz w:val="24"/>
          <w:szCs w:val="24"/>
        </w:rPr>
        <w:t>Alek Komarnitsky</w:t>
      </w:r>
      <w:r w:rsidR="009D29BE">
        <w:rPr>
          <w:rFonts w:ascii="Times New Roman" w:hAnsi="Times New Roman" w:cs="Times New Roman"/>
          <w:sz w:val="24"/>
          <w:szCs w:val="24"/>
        </w:rPr>
        <w:t>’s permission</w:t>
      </w:r>
      <w:r w:rsidR="001609F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FCE2733" w14:textId="688FBFBF" w:rsidR="00A03D8A" w:rsidRPr="004830B1" w:rsidRDefault="00A03D8A" w:rsidP="00A03D8A">
      <w:pPr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https://www.ats.aq/devAS/Ats/Guideline/4e8ad01e-34de-45cc-b1e3-e17fe8c89f06</w:t>
      </w:r>
      <w:r w:rsidR="001609F6">
        <w:rPr>
          <w:rFonts w:ascii="Times New Roman" w:hAnsi="Times New Roman" w:cs="Times New Roman"/>
          <w:sz w:val="24"/>
          <w:szCs w:val="24"/>
        </w:rPr>
        <w:t xml:space="preserve"> (</w:t>
      </w:r>
      <w:r w:rsidR="009D29BE" w:rsidRPr="009D29BE">
        <w:rPr>
          <w:rFonts w:ascii="Times New Roman" w:hAnsi="Times New Roman" w:cs="Times New Roman"/>
          <w:sz w:val="24"/>
          <w:szCs w:val="24"/>
        </w:rPr>
        <w:t>CC BY-NC-ND 4.0 DEED</w:t>
      </w:r>
      <w:r w:rsidR="001609F6">
        <w:rPr>
          <w:rFonts w:ascii="Times New Roman" w:hAnsi="Times New Roman" w:cs="Times New Roman"/>
          <w:sz w:val="24"/>
          <w:szCs w:val="24"/>
        </w:rPr>
        <w:t>)</w:t>
      </w:r>
    </w:p>
    <w:p w14:paraId="32C2B50E" w14:textId="5AD6E6C9" w:rsidR="00A03D8A" w:rsidRPr="004830B1" w:rsidRDefault="00A03D8A" w:rsidP="00A03D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2. S</w:t>
      </w:r>
      <w:r w:rsidR="004830B1">
        <w:rPr>
          <w:rFonts w:ascii="Times New Roman" w:hAnsi="Times New Roman" w:cs="Times New Roman"/>
          <w:b/>
          <w:bCs/>
          <w:sz w:val="24"/>
          <w:szCs w:val="24"/>
        </w:rPr>
        <w:t>entinel-2 S</w:t>
      </w:r>
      <w:r w:rsidRPr="004830B1">
        <w:rPr>
          <w:rFonts w:ascii="Times New Roman" w:hAnsi="Times New Roman" w:cs="Times New Roman"/>
          <w:b/>
          <w:bCs/>
          <w:sz w:val="24"/>
          <w:szCs w:val="24"/>
        </w:rPr>
        <w:t>atellite Imagery</w:t>
      </w:r>
      <w:r w:rsidR="004830B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4830B1" w:rsidRPr="004830B1">
        <w:rPr>
          <w:rFonts w:ascii="Times New Roman" w:hAnsi="Times New Roman" w:cs="Times New Roman"/>
          <w:sz w:val="24"/>
          <w:szCs w:val="24"/>
        </w:rPr>
        <w:t>https://apps.sentinel-hub.com/eo-browser</w:t>
      </w:r>
      <w:r w:rsidR="004830B1">
        <w:rPr>
          <w:rFonts w:ascii="Times New Roman" w:hAnsi="Times New Roman" w:cs="Times New Roman"/>
          <w:sz w:val="24"/>
          <w:szCs w:val="24"/>
        </w:rPr>
        <w:t>)</w:t>
      </w:r>
      <w:r w:rsidRPr="004830B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2A8B8A5" w14:textId="4ADD6F93" w:rsidR="00A03D8A" w:rsidRPr="004830B1" w:rsidRDefault="00A03D8A" w:rsidP="00A03D8A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Devil Island:</w:t>
      </w:r>
      <w:r w:rsidRPr="004830B1">
        <w:rPr>
          <w:rFonts w:ascii="Times New Roman" w:hAnsi="Times New Roman" w:cs="Times New Roman"/>
          <w:sz w:val="24"/>
          <w:szCs w:val="24"/>
        </w:rPr>
        <w:t xml:space="preserve"> True color imagery was downloaded from Sentinel Hub, Sentinel-2 L2A, for the coordinates latitude -63.80012, longitude -57.30626, captured on 2023-02-16 (</w:t>
      </w:r>
      <w:r w:rsidRPr="004830B1">
        <w:rPr>
          <w:rFonts w:ascii="Times New Roman" w:hAnsi="Times New Roman" w:cs="Times New Roman"/>
          <w:sz w:val="18"/>
          <w:szCs w:val="18"/>
        </w:rPr>
        <w:t>https://apps.sentinel-hub.com/eo-browser/?zoom=14&amp;lat=-63.80012&amp;lng=-57.30626&amp;themeId=DEFAULT-THEME&amp;visualizationUrl=https%3A%2F%2Fservices.sentinel-hub.com%2Fogc%2Fwms%2Fbd86bcc0-f318-402b-a145-015f85b9427e&amp;datasetId=S2L2A&amp;fromTime=2023-02-16T00%3A00%3A00.000Z&amp;toTime=2023-02-16T23%3A59%3A59.999Z&amp;layerId=1_TRUE_COLOR&amp;demSource3D=%22MAPZEN%22</w:t>
      </w:r>
      <w:r w:rsidRPr="004830B1">
        <w:rPr>
          <w:rFonts w:ascii="Times New Roman" w:hAnsi="Times New Roman" w:cs="Times New Roman"/>
          <w:sz w:val="24"/>
          <w:szCs w:val="24"/>
        </w:rPr>
        <w:t>).</w:t>
      </w:r>
    </w:p>
    <w:p w14:paraId="4DC0749F" w14:textId="2608EA81" w:rsidR="00A03D8A" w:rsidRPr="004830B1" w:rsidRDefault="00A03D8A" w:rsidP="00A03D8A">
      <w:pPr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>Brown Bluff:</w:t>
      </w:r>
      <w:r w:rsidRPr="004830B1">
        <w:rPr>
          <w:rFonts w:ascii="Times New Roman" w:hAnsi="Times New Roman" w:cs="Times New Roman"/>
          <w:sz w:val="24"/>
          <w:szCs w:val="24"/>
        </w:rPr>
        <w:t xml:space="preserve"> True color imagery was obtained from Sentinel Hub, Sentinel-2 L2A, for the coordinates latitude -63.52291, longitude -56.9145, captured on 2022-02-11 (</w:t>
      </w:r>
      <w:r w:rsidRPr="004830B1">
        <w:rPr>
          <w:rFonts w:ascii="Times New Roman" w:hAnsi="Times New Roman" w:cs="Times New Roman"/>
          <w:sz w:val="18"/>
          <w:szCs w:val="18"/>
        </w:rPr>
        <w:t>https://apps.sentinel-hub.com/eo-browser/?zoom=14&amp;lat=-63.52291&amp;lng=-56.9145&amp;themeId=DEFAULT-THEME&amp;visualizationUrl=https%3A%2F%2Fservices.sentinel-hub.com%2Fogc%2Fwms%2Fbd86bcc0-f318-402b-a145-015f85b9427e&amp;datasetId=S2L2A&amp;fromTime=2022-02-11T00%3A00%3A00.000Z&amp;toTime=2022-02-11T23%3A59%3A59.999Z&amp;layerId=1_TRUE_COLOR&amp;demSource3D=%22MAPZEN%22</w:t>
      </w:r>
      <w:r w:rsidRPr="004830B1">
        <w:rPr>
          <w:rFonts w:ascii="Times New Roman" w:hAnsi="Times New Roman" w:cs="Times New Roman"/>
          <w:sz w:val="24"/>
          <w:szCs w:val="24"/>
        </w:rPr>
        <w:t>).</w:t>
      </w:r>
    </w:p>
    <w:p w14:paraId="6B46DA24" w14:textId="61CE0266" w:rsidR="00A03D8A" w:rsidRPr="004830B1" w:rsidRDefault="00A03D8A" w:rsidP="00A03D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4830B1">
        <w:rPr>
          <w:rFonts w:ascii="Times New Roman" w:hAnsi="Times New Roman" w:cs="Times New Roman"/>
          <w:b/>
          <w:bCs/>
          <w:sz w:val="24"/>
          <w:szCs w:val="24"/>
        </w:rPr>
        <w:t xml:space="preserve">REMA </w:t>
      </w:r>
      <w:r w:rsidRPr="004830B1">
        <w:rPr>
          <w:rFonts w:ascii="Times New Roman" w:hAnsi="Times New Roman" w:cs="Times New Roman"/>
          <w:b/>
          <w:bCs/>
          <w:sz w:val="24"/>
          <w:szCs w:val="24"/>
        </w:rPr>
        <w:t>Digital Elevation Model (DEM):</w:t>
      </w:r>
    </w:p>
    <w:p w14:paraId="63453C05" w14:textId="3FC395FA" w:rsidR="00850007" w:rsidRPr="004830B1" w:rsidRDefault="00A03D8A" w:rsidP="0080261D">
      <w:pPr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30B1">
        <w:rPr>
          <w:rFonts w:ascii="Times New Roman" w:hAnsi="Times New Roman" w:cs="Times New Roman"/>
          <w:sz w:val="24"/>
          <w:szCs w:val="24"/>
        </w:rPr>
        <w:t>DEM data for both Devil Island and Brown Bluff were downloaded from REMA (https://rema.apps.pgc.umn.edu).</w:t>
      </w:r>
    </w:p>
    <w:sectPr w:rsidR="00850007" w:rsidRPr="004830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80"/>
    <w:family w:val="swiss"/>
    <w:pitch w:val="variable"/>
    <w:sig w:usb0="E4002EFF" w:usb1="CA07247B" w:usb2="00000019" w:usb3="00000000" w:csb0="0002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1739D1"/>
    <w:multiLevelType w:val="multilevel"/>
    <w:tmpl w:val="97BEE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7E507A2"/>
    <w:multiLevelType w:val="multilevel"/>
    <w:tmpl w:val="15EE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AA4A6A"/>
    <w:multiLevelType w:val="hybridMultilevel"/>
    <w:tmpl w:val="394EA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96A6C"/>
    <w:multiLevelType w:val="multilevel"/>
    <w:tmpl w:val="21AAB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3FD4CCB"/>
    <w:multiLevelType w:val="multilevel"/>
    <w:tmpl w:val="9684C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5AA56BD"/>
    <w:multiLevelType w:val="multilevel"/>
    <w:tmpl w:val="C7CE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EC10D77"/>
    <w:multiLevelType w:val="multilevel"/>
    <w:tmpl w:val="840AD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25651418">
    <w:abstractNumId w:val="2"/>
  </w:num>
  <w:num w:numId="2" w16cid:durableId="357508663">
    <w:abstractNumId w:val="4"/>
  </w:num>
  <w:num w:numId="3" w16cid:durableId="719477747">
    <w:abstractNumId w:val="1"/>
  </w:num>
  <w:num w:numId="4" w16cid:durableId="2071230164">
    <w:abstractNumId w:val="3"/>
  </w:num>
  <w:num w:numId="5" w16cid:durableId="1223442726">
    <w:abstractNumId w:val="5"/>
  </w:num>
  <w:num w:numId="6" w16cid:durableId="153958117">
    <w:abstractNumId w:val="6"/>
  </w:num>
  <w:num w:numId="7" w16cid:durableId="1801222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59"/>
    <w:rsid w:val="001609F6"/>
    <w:rsid w:val="00322F25"/>
    <w:rsid w:val="004830B1"/>
    <w:rsid w:val="007943DD"/>
    <w:rsid w:val="007B5CFB"/>
    <w:rsid w:val="0080261D"/>
    <w:rsid w:val="00850007"/>
    <w:rsid w:val="0092013A"/>
    <w:rsid w:val="009D29BE"/>
    <w:rsid w:val="009E0A03"/>
    <w:rsid w:val="00A03D8A"/>
    <w:rsid w:val="00A40DEC"/>
    <w:rsid w:val="00B83E47"/>
    <w:rsid w:val="00E25DF5"/>
    <w:rsid w:val="00F0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C545"/>
  <w15:chartTrackingRefBased/>
  <w15:docId w15:val="{100CA921-F49B-4649-B347-4227813C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0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00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00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3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Wu</dc:creator>
  <cp:keywords/>
  <dc:description/>
  <cp:lastModifiedBy>Haoyu Wu</cp:lastModifiedBy>
  <cp:revision>10</cp:revision>
  <dcterms:created xsi:type="dcterms:W3CDTF">2023-12-06T21:08:00Z</dcterms:created>
  <dcterms:modified xsi:type="dcterms:W3CDTF">2024-06-12T15:23:00Z</dcterms:modified>
</cp:coreProperties>
</file>